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Supplementary Table S2 Gene mapping in OGM SVs breakpoints</w:t>
      </w:r>
    </w:p>
    <w:tbl>
      <w:tblPr>
        <w:tblW w:w="141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980"/>
        <w:gridCol w:w="1395"/>
        <w:gridCol w:w="1275"/>
        <w:gridCol w:w="1500"/>
        <w:gridCol w:w="1290"/>
        <w:gridCol w:w="1275"/>
        <w:gridCol w:w="1320"/>
        <w:gridCol w:w="1402"/>
        <w:gridCol w:w="1620"/>
      </w:tblGrid>
      <w:tr>
        <w:trPr>
          <w:trHeight w:val="889" w:hRule="atLeast"/>
        </w:trPr>
        <w:tc>
          <w:tcPr>
            <w:tcW w:w="10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691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mple ID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691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GM</w:t>
            </w:r>
          </w:p>
        </w:tc>
        <w:tc>
          <w:tcPr>
            <w:tcW w:w="13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691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Breakpoint 1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691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pping in breakpoints 1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691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Breakpoint 2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691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Gene </w:t>
            </w:r>
          </w:p>
          <w:p>
            <w:pPr>
              <w:pStyle w:val="Normal"/>
              <w:tabs>
                <w:tab w:val="clear" w:pos="420"/>
                <w:tab w:val="left" w:pos="691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pping in breakpoints 2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691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Breakpoint 3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691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Gene </w:t>
            </w:r>
          </w:p>
          <w:p>
            <w:pPr>
              <w:pStyle w:val="Normal"/>
              <w:tabs>
                <w:tab w:val="clear" w:pos="420"/>
                <w:tab w:val="left" w:pos="691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pping in breakpoints 3</w:t>
            </w:r>
          </w:p>
        </w:tc>
        <w:tc>
          <w:tcPr>
            <w:tcW w:w="14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691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Breakpoint 4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691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Gene </w:t>
            </w:r>
          </w:p>
          <w:p>
            <w:pPr>
              <w:pStyle w:val="Normal"/>
              <w:tabs>
                <w:tab w:val="clear" w:pos="420"/>
                <w:tab w:val="left" w:pos="691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pping in breakpoints 4</w:t>
            </w:r>
          </w:p>
        </w:tc>
      </w:tr>
      <w:tr>
        <w:trPr>
          <w:trHeight w:val="495" w:hRule="atLeast"/>
        </w:trPr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1F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91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gm[GRCh38] t(4;16)(q34.1;q22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74413783~174428016;73375840~73383124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4:174413783~17442801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91" w:leader="none"/>
              </w:tabs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91" w:leader="none"/>
              </w:tabs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16:73375840~73383124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91" w:leader="none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91" w:leader="none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91" w:leader="none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91" w:leader="none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91" w:leader="none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442" w:hRule="atLeast"/>
        </w:trPr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2M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gm[GRCh38] t(9 ;11)(p24.1;q24.1)(8,856,403~8,869,328; 122,364,368~122,371,304)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hr9:8,856,403~8,869,32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91" w:leader="none"/>
              </w:tabs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TPRD</w:t>
            </w:r>
          </w:p>
          <w:p>
            <w:pPr>
              <w:pStyle w:val="Normal"/>
              <w:tabs>
                <w:tab w:val="clear" w:pos="420"/>
                <w:tab w:val="left" w:pos="691" w:leader="none"/>
              </w:tabs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91" w:leader="none"/>
              </w:tabs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11:122,364,328~122,371,304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91" w:leader="none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91" w:leader="none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91" w:leader="none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91" w:leader="none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91" w:leader="none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95" w:hRule="atLeast"/>
        </w:trPr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3P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ogm[GRCh38] der(X)(Ypter_Yp11.2)(pter_6,248,448)::(Yp11.2_Yp11.2)(9,906,003_7,243,492)::(Xp22.33_Xqter)(3,756,781_qter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 w:val="18"/>
                <w:szCs w:val="18"/>
              </w:rPr>
              <w:t>chrX:3</w:t>
            </w:r>
            <w:r>
              <w:rPr>
                <w:rFonts w:eastAsia="Microsoft YaHei" w:cs="Times New Roman" w:ascii="Times New Roman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eastAsia="Microsoft YaHei" w:cs="Times New Roman" w:ascii="Times New Roman" w:hAnsi="Times New Roman"/>
                <w:color w:val="000000"/>
                <w:sz w:val="18"/>
                <w:szCs w:val="18"/>
              </w:rPr>
              <w:t>756,78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91" w:leader="none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91" w:leader="none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 w:val="18"/>
                <w:szCs w:val="18"/>
              </w:rPr>
              <w:t>chrY:7,243,492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91" w:leader="none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 w:val="18"/>
                <w:szCs w:val="18"/>
              </w:rPr>
              <w:t>chrY:6,248,448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91" w:leader="none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TSPY2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91" w:leader="none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 w:val="18"/>
                <w:szCs w:val="18"/>
              </w:rPr>
              <w:t>chrY:9,906,00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91" w:leader="none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0T04:04:00Z</dcterms:created>
  <dc:creator>123</dc:creator>
  <dc:description/>
  <cp:keywords/>
  <dc:language>en-US</dc:language>
  <cp:lastModifiedBy>Rajalakshmi Thangaraj</cp:lastModifiedBy>
  <dcterms:modified xsi:type="dcterms:W3CDTF">2026-01-03T08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9B8185002044176AD60841B6ACBB0AA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ZGJjOTM1NDRkODUwNzIxZTUxMjU2OGFjYzllZTc5ZDMifQ==</vt:lpwstr>
  </property>
</Properties>
</file>